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54D16A84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4F3B82">
        <w:rPr>
          <w:rFonts w:asciiTheme="majorHAnsi" w:hAnsiTheme="majorHAnsi" w:cstheme="majorHAnsi"/>
          <w:b/>
          <w:sz w:val="22"/>
          <w:szCs w:val="22"/>
        </w:rPr>
        <w:t>November 3</w:t>
      </w:r>
      <w:r w:rsidR="008B3957"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420DB650" w14:textId="02B394BC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1276E">
        <w:rPr>
          <w:rFonts w:asciiTheme="majorHAnsi" w:hAnsiTheme="majorHAnsi" w:cstheme="majorHAnsi"/>
          <w:b/>
          <w:sz w:val="22"/>
          <w:szCs w:val="22"/>
        </w:rPr>
        <w:t>Yiping Sun</w:t>
      </w:r>
    </w:p>
    <w:p w14:paraId="1A4EB541" w14:textId="77777777" w:rsidR="004F3B82" w:rsidRDefault="003379BF" w:rsidP="004F3B8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4F3B82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9</w:t>
      </w:r>
    </w:p>
    <w:p w14:paraId="55844D06" w14:textId="588C35E9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1276E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1276E" w:rsidRPr="004B25E6" w:rsidRDefault="00F1276E" w:rsidP="00F1276E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6EA1F98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56EDF79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F1276E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1276E" w:rsidRPr="004B25E6" w:rsidRDefault="00F1276E" w:rsidP="00F1276E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1276E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1276E" w:rsidRPr="00C100C4" w:rsidRDefault="00F1276E" w:rsidP="00F1276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62804D83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329CFFC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1276E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1276E" w:rsidRPr="00C100C4" w:rsidRDefault="00F1276E" w:rsidP="00F1276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DC0F01E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DC8727D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1276E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1276E" w:rsidRPr="00C100C4" w:rsidRDefault="00F1276E" w:rsidP="00F1276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467B0381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2275D0A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1276E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CD391BC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B8A89B2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1276E" w:rsidRPr="00C100C4" w:rsidRDefault="00F1276E" w:rsidP="00F1276E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BFE4CE4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558D21C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09E7B89F" w:rsidR="00F1276E" w:rsidRPr="00C100C4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1276E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04A810C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4A0D8B5B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1276E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1276E" w:rsidRPr="003D6857" w:rsidRDefault="00F1276E" w:rsidP="00F1276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E9D9705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F07B9E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31A47"/>
    <w:rsid w:val="000401F2"/>
    <w:rsid w:val="00042020"/>
    <w:rsid w:val="00057048"/>
    <w:rsid w:val="00074F5D"/>
    <w:rsid w:val="00076842"/>
    <w:rsid w:val="000D28A1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76756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379BF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E4472"/>
    <w:rsid w:val="004E5358"/>
    <w:rsid w:val="004F3B82"/>
    <w:rsid w:val="004F6A0B"/>
    <w:rsid w:val="00502025"/>
    <w:rsid w:val="00523F2F"/>
    <w:rsid w:val="00547D21"/>
    <w:rsid w:val="00550BF9"/>
    <w:rsid w:val="005622AF"/>
    <w:rsid w:val="00566723"/>
    <w:rsid w:val="005748CB"/>
    <w:rsid w:val="00594C79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B5B81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E2A17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36700"/>
    <w:rsid w:val="00A435E2"/>
    <w:rsid w:val="00A65B53"/>
    <w:rsid w:val="00A814CB"/>
    <w:rsid w:val="00A86E83"/>
    <w:rsid w:val="00AA01AC"/>
    <w:rsid w:val="00AA2445"/>
    <w:rsid w:val="00AC5D5A"/>
    <w:rsid w:val="00AD648F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100C4"/>
    <w:rsid w:val="00C23885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C7BDF"/>
    <w:rsid w:val="00DD0EF1"/>
    <w:rsid w:val="00DE70DE"/>
    <w:rsid w:val="00DE7F3F"/>
    <w:rsid w:val="00E07A1D"/>
    <w:rsid w:val="00E11873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07B9E"/>
    <w:rsid w:val="00F1276E"/>
    <w:rsid w:val="00F436FB"/>
    <w:rsid w:val="00F60DDC"/>
    <w:rsid w:val="00F6116F"/>
    <w:rsid w:val="00F73FD7"/>
    <w:rsid w:val="00FA2E5B"/>
    <w:rsid w:val="00FD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0</Words>
  <Characters>257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5</cp:revision>
  <cp:lastPrinted>2019-11-15T18:47:00Z</cp:lastPrinted>
  <dcterms:created xsi:type="dcterms:W3CDTF">2021-08-13T16:44:00Z</dcterms:created>
  <dcterms:modified xsi:type="dcterms:W3CDTF">2021-11-03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